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DDE23" w14:textId="0754E0ED" w:rsidR="00057559" w:rsidRDefault="00DF0F6A" w:rsidP="0005755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DF0F6A">
        <w:rPr>
          <w:rFonts w:ascii="Arial" w:hAnsi="Arial" w:cs="Arial"/>
          <w:b/>
          <w:sz w:val="22"/>
          <w:szCs w:val="22"/>
        </w:rPr>
        <w:t xml:space="preserve">Supplementary </w:t>
      </w:r>
      <w:r w:rsidR="00057559" w:rsidRPr="00DF0F6A">
        <w:rPr>
          <w:rFonts w:ascii="Arial" w:hAnsi="Arial" w:cs="Arial"/>
          <w:b/>
          <w:sz w:val="22"/>
          <w:szCs w:val="22"/>
        </w:rPr>
        <w:t xml:space="preserve">Table 1: </w:t>
      </w:r>
      <w:r w:rsidR="00057559">
        <w:rPr>
          <w:rFonts w:ascii="Arial" w:hAnsi="Arial" w:cs="Arial"/>
          <w:sz w:val="22"/>
          <w:szCs w:val="22"/>
        </w:rPr>
        <w:t xml:space="preserve">Synthetic miRNA mimics access number and sequence. 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700"/>
        <w:gridCol w:w="2430"/>
        <w:gridCol w:w="4500"/>
      </w:tblGrid>
      <w:tr w:rsidR="00917042" w:rsidRPr="00917042" w14:paraId="2F3503FE" w14:textId="77777777" w:rsidTr="00917042">
        <w:trPr>
          <w:trHeight w:val="560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ED79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iRNA official nam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207C" w14:textId="08914F5B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iRbase </w:t>
            </w:r>
            <w:r w:rsidRPr="009170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ccess number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139B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ature 5’- 3’ Sequence</w:t>
            </w:r>
          </w:p>
        </w:tc>
      </w:tr>
      <w:tr w:rsidR="00917042" w:rsidRPr="00917042" w14:paraId="1184E86A" w14:textId="77777777" w:rsidTr="00917042">
        <w:trPr>
          <w:trHeight w:val="3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E338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7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9ACE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CB44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CUGCAGUGAAGGCACUUGUAG</w:t>
            </w:r>
          </w:p>
        </w:tc>
      </w:tr>
      <w:tr w:rsidR="00917042" w:rsidRPr="00917042" w14:paraId="07DAB269" w14:textId="77777777" w:rsidTr="0091704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F5F6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8a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B4D6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40BF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GGUGCAUCUAGUGCAGAUAG</w:t>
            </w:r>
          </w:p>
        </w:tc>
      </w:tr>
      <w:tr w:rsidR="00917042" w:rsidRPr="00917042" w14:paraId="63850E36" w14:textId="77777777" w:rsidTr="0091704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2382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8b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295D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141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A76F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GGUGCAUCUAGUGCAGUUAG</w:t>
            </w:r>
          </w:p>
        </w:tc>
      </w:tr>
      <w:tr w:rsidR="00917042" w:rsidRPr="00917042" w14:paraId="3DD31F1D" w14:textId="77777777" w:rsidTr="0091704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130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9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9142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7BE7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GUGCAAAUCUAUGCAAAACUGA</w:t>
            </w:r>
          </w:p>
        </w:tc>
      </w:tr>
      <w:tr w:rsidR="00917042" w:rsidRPr="00917042" w14:paraId="53793171" w14:textId="77777777" w:rsidTr="00917042">
        <w:trPr>
          <w:trHeight w:val="3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7F56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9b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045A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98B5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GUGCAAAUCCAUGCAAAACUGA</w:t>
            </w:r>
          </w:p>
        </w:tc>
      </w:tr>
      <w:tr w:rsidR="00917042" w:rsidRPr="00917042" w14:paraId="734083B2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42AC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0a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9E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F49A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AGUGCUUAUAGUGCAGGUAG</w:t>
            </w:r>
          </w:p>
        </w:tc>
      </w:tr>
      <w:tr w:rsidR="00917042" w:rsidRPr="00917042" w14:paraId="26C1DD35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3602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0b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565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141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F626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CAAAGUGCUCAUAGUGCAGGUAG</w:t>
            </w:r>
          </w:p>
        </w:tc>
      </w:tr>
      <w:tr w:rsidR="00917042" w:rsidRPr="00917042" w14:paraId="7C7CAA18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0614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1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2692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B23D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GCUUAUCAGACUGAUGUUGA</w:t>
            </w:r>
          </w:p>
        </w:tc>
      </w:tr>
      <w:tr w:rsidR="00917042" w:rsidRPr="00917042" w14:paraId="7FD5D8CF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560D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2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9F7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0904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AGCUGCCAGUUGAAGAACUGU</w:t>
            </w:r>
          </w:p>
        </w:tc>
      </w:tr>
      <w:tr w:rsidR="00917042" w:rsidRPr="00917042" w14:paraId="6015C92A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6EDD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3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34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7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AED4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UCACAUUGCCAGGGAUUUCC</w:t>
            </w:r>
          </w:p>
        </w:tc>
      </w:tr>
      <w:tr w:rsidR="00917042" w:rsidRPr="00917042" w14:paraId="61A7F4ED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3B68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4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4E1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8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9C3E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GGCUCAGUUCAGCAGGAACAG</w:t>
            </w:r>
          </w:p>
        </w:tc>
      </w:tr>
      <w:tr w:rsidR="00917042" w:rsidRPr="00917042" w14:paraId="7731B1E5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126D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7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968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8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4242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UCACAGUGGCUAAGUUCCGC</w:t>
            </w:r>
          </w:p>
        </w:tc>
      </w:tr>
      <w:tr w:rsidR="00917042" w:rsidRPr="00917042" w14:paraId="4E246B11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88D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9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FAF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8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3A89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GCACCAUCUGAAAUCGGUUA</w:t>
            </w:r>
          </w:p>
        </w:tc>
      </w:tr>
      <w:tr w:rsidR="00917042" w:rsidRPr="00917042" w14:paraId="047A8CFF" w14:textId="77777777" w:rsidTr="0091704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4816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9b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56D2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10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A687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GCUGGUUUCAUAUGGUGGUUUAGA</w:t>
            </w:r>
          </w:p>
        </w:tc>
      </w:tr>
      <w:tr w:rsidR="00917042" w:rsidRPr="00917042" w14:paraId="13AD14DD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C12A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a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60BD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8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35DC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GUAAACAUCCUCGACUGGAAG</w:t>
            </w:r>
          </w:p>
        </w:tc>
      </w:tr>
      <w:tr w:rsidR="00917042" w:rsidRPr="00917042" w14:paraId="0EA7832E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10E3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92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D3EA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9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B729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UUGCACUUGUCCCGGCCUGU</w:t>
            </w:r>
          </w:p>
        </w:tc>
      </w:tr>
      <w:tr w:rsidR="00917042" w:rsidRPr="00917042" w14:paraId="71B355AC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22AC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01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BB5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09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F5D2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CAGUACUGUGAUAACUGAA</w:t>
            </w:r>
          </w:p>
        </w:tc>
      </w:tr>
      <w:tr w:rsidR="00917042" w:rsidRPr="00917042" w14:paraId="082A0E30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A644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06a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F11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10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4A24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AAAGUGCUUACAGUGCAGGUAG</w:t>
            </w:r>
          </w:p>
        </w:tc>
      </w:tr>
      <w:tr w:rsidR="00917042" w:rsidRPr="00917042" w14:paraId="5FC5694E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096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45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BB8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43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257F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GUCCAGUUUUCCCAGGAAUCCCU</w:t>
            </w:r>
          </w:p>
        </w:tc>
      </w:tr>
      <w:tr w:rsidR="00917042" w:rsidRPr="00917042" w14:paraId="384A56C3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ABF4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181d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894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282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86E8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ACAUUCAUUGUUGUCGGUGGGU</w:t>
            </w:r>
          </w:p>
        </w:tc>
      </w:tr>
      <w:tr w:rsidR="00917042" w:rsidRPr="00917042" w14:paraId="2234638E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4092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222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0AF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27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6D01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GCUACAUCUGGCUACUGGGU</w:t>
            </w:r>
          </w:p>
        </w:tc>
      </w:tr>
      <w:tr w:rsidR="00917042" w:rsidRPr="00917042" w14:paraId="6CC8E01A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0E29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2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C7D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68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C4A0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GUGCUUCCAUGUUUUGGUGA</w:t>
            </w:r>
          </w:p>
        </w:tc>
      </w:tr>
      <w:tr w:rsidR="00917042" w:rsidRPr="00917042" w14:paraId="0B5853B3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2533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2a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B2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68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6F5E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CUUAAACGUGGAUGUACUUGCU</w:t>
            </w:r>
          </w:p>
        </w:tc>
      </w:tr>
      <w:tr w:rsidR="00917042" w:rsidRPr="00917042" w14:paraId="42926589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B8BE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2b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2C22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1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0FC1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GUGCUUCCAUGUUUUAGUAG</w:t>
            </w:r>
          </w:p>
        </w:tc>
      </w:tr>
      <w:tr w:rsidR="00917042" w:rsidRPr="00917042" w14:paraId="358C2ADC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0D84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2b-5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524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1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34CB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CUUUAACAUGGAAGUGCUUUC</w:t>
            </w:r>
          </w:p>
        </w:tc>
      </w:tr>
      <w:tr w:rsidR="00917042" w:rsidRPr="00917042" w14:paraId="3AEBE96F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0EF7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2c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9CA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8EFA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GUGCUUCCAUGUUUCAGUGG</w:t>
            </w:r>
          </w:p>
        </w:tc>
      </w:tr>
      <w:tr w:rsidR="00917042" w:rsidRPr="00917042" w14:paraId="1B98BE53" w14:textId="77777777" w:rsidTr="00917042">
        <w:trPr>
          <w:trHeight w:val="3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0E49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02d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A86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5C67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UAAGUGCUUCCAUGUUUGAGUGU</w:t>
            </w:r>
          </w:p>
        </w:tc>
      </w:tr>
      <w:tr w:rsidR="00917042" w:rsidRPr="00917042" w14:paraId="3433A33B" w14:textId="77777777" w:rsidTr="0091704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4700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63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A476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0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3E6D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AUUGCACGGUAUCCAUCUGUA</w:t>
            </w:r>
          </w:p>
        </w:tc>
      </w:tr>
      <w:tr w:rsidR="00917042" w:rsidRPr="00917042" w14:paraId="27DF1079" w14:textId="77777777" w:rsidTr="0091704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DAC9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71a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E61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2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2583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AGUGCCGCCAUCUUUUGAGUGU</w:t>
            </w:r>
          </w:p>
        </w:tc>
      </w:tr>
      <w:tr w:rsidR="00917042" w:rsidRPr="00917042" w14:paraId="67683F10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AB6E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72-3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AA6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2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7B47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AAAGUGCUGCGACAUUUGAGCGU</w:t>
            </w:r>
          </w:p>
        </w:tc>
      </w:tr>
      <w:tr w:rsidR="00917042" w:rsidRPr="00917042" w14:paraId="6D7131EE" w14:textId="77777777" w:rsidTr="0091704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834C9" w14:textId="77777777" w:rsidR="00917042" w:rsidRPr="00917042" w:rsidRDefault="00917042" w:rsidP="0091704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hsa-miR-373-3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DD30B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MIMAT000072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62689" w14:textId="77777777" w:rsidR="00917042" w:rsidRPr="00917042" w:rsidRDefault="00917042" w:rsidP="0091704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917042">
              <w:rPr>
                <w:rFonts w:ascii="Arial" w:eastAsia="Times New Roman" w:hAnsi="Arial" w:cs="Arial"/>
                <w:color w:val="000000" w:themeColor="text1"/>
              </w:rPr>
              <w:t>GAAGUGCUUCGAUUUUGGGGUGU</w:t>
            </w:r>
          </w:p>
        </w:tc>
      </w:tr>
    </w:tbl>
    <w:p w14:paraId="36445DC7" w14:textId="540A4517" w:rsidR="007B512B" w:rsidRDefault="007B512B"/>
    <w:p w14:paraId="290970D4" w14:textId="77777777" w:rsidR="00917042" w:rsidRDefault="00917042"/>
    <w:p w14:paraId="37DE1C69" w14:textId="497BA689" w:rsidR="008103A0" w:rsidRPr="00DF0F6A" w:rsidRDefault="00DF0F6A">
      <w:pPr>
        <w:rPr>
          <w:rFonts w:ascii="Arial" w:hAnsi="Arial" w:cs="Arial"/>
          <w:sz w:val="22"/>
          <w:szCs w:val="22"/>
        </w:rPr>
      </w:pPr>
      <w:r w:rsidRPr="00DF0F6A">
        <w:rPr>
          <w:rFonts w:ascii="Arial" w:hAnsi="Arial" w:cs="Arial"/>
          <w:b/>
          <w:sz w:val="22"/>
          <w:szCs w:val="22"/>
        </w:rPr>
        <w:t xml:space="preserve">Supplementary </w:t>
      </w:r>
      <w:r w:rsidR="007B512B" w:rsidRPr="00DF0F6A">
        <w:rPr>
          <w:rFonts w:ascii="Arial" w:hAnsi="Arial" w:cs="Arial"/>
          <w:b/>
          <w:sz w:val="22"/>
          <w:szCs w:val="22"/>
        </w:rPr>
        <w:t>Table 2:</w:t>
      </w:r>
      <w:r w:rsidR="007B512B" w:rsidRPr="00DF0F6A">
        <w:rPr>
          <w:rFonts w:ascii="Arial" w:hAnsi="Arial" w:cs="Arial"/>
          <w:sz w:val="22"/>
          <w:szCs w:val="22"/>
        </w:rPr>
        <w:t xml:space="preserve"> Primers used for RT-PCR</w:t>
      </w:r>
    </w:p>
    <w:p w14:paraId="12697ABD" w14:textId="77777777" w:rsidR="007B512B" w:rsidRDefault="007B512B"/>
    <w:tbl>
      <w:tblPr>
        <w:tblW w:w="82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3840"/>
        <w:gridCol w:w="2680"/>
      </w:tblGrid>
      <w:tr w:rsidR="007B512B" w:rsidRPr="00F50ED6" w14:paraId="081F796B" w14:textId="77777777" w:rsidTr="00916AE0">
        <w:trPr>
          <w:trHeight w:val="341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986C" w14:textId="12829982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  <w:t>Target gen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32E2" w14:textId="51CBC03E" w:rsidR="007B512B" w:rsidRPr="00F50ED6" w:rsidRDefault="007B512B" w:rsidP="007B512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  <w:t>Sequ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  <w:t>ence</w:t>
            </w:r>
            <w:r w:rsidRPr="00F50ED6"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  <w:t xml:space="preserve"> 5’</w:t>
            </w:r>
            <w:r w:rsidR="00916AE0"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  <w:t>- 3’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DA4D" w14:textId="44C6FE2A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eastAsia="pt-BR"/>
              </w:rPr>
              <w:t>Annealing temperature</w:t>
            </w:r>
          </w:p>
        </w:tc>
      </w:tr>
      <w:tr w:rsidR="007B512B" w:rsidRPr="00F50ED6" w14:paraId="661BD781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F40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APC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C3B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AAGGAAGTATTGAAGATGAAGCTA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9F44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6CA6153E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DF7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APC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249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CATAAGAACGGAGGGACAT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EE42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6DF36811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F5D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BCL2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3B3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GAAGTCTGGGAATCGATCT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3488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15462FEE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760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BCL2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D587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TCCCATCAATCTTCAGCAC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C9B7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69A33BD5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A4E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CND1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DA4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CCGCACGATTTCATTGAA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19A2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2B92EBB7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E72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CND1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A92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GCGGATTGGAAATGAACT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A7A9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235A2BED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6FC2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DKN1C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7AD0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TGACCAGCTGCACTC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60C5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574D149C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C14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DKN1C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3E9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TCAGGCGCTGATCTCT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2EAA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41B24DA2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165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TNNB1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52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TGGTTAAGCTCTTACACCCA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FF42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15AA9456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4B4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TNNB1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3D9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ACGAACAAGCAACTGAACTA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F1BD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10063D2A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7552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EZH2_F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EED4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CACTCCTTTCATACGCTTTTCTG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27F59C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35AEC10A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F6A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EZH2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19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ATGCTGGTAACACTGTGG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F1BEA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717075FD" w14:textId="77777777" w:rsidTr="007B512B">
        <w:trPr>
          <w:trHeight w:val="315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7F18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APDH_SYBR_F</w:t>
            </w:r>
          </w:p>
        </w:tc>
        <w:tc>
          <w:tcPr>
            <w:tcW w:w="3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84D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AAGGTGAAGGTCGGAGTC</w:t>
            </w:r>
          </w:p>
        </w:tc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1B48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0°C</w:t>
            </w:r>
          </w:p>
        </w:tc>
      </w:tr>
      <w:tr w:rsidR="007B512B" w:rsidRPr="00F50ED6" w14:paraId="39441BE9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D24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APDH_SYBR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FA70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AAGATGGTGATGGGATT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5B81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0°C</w:t>
            </w:r>
          </w:p>
        </w:tc>
      </w:tr>
      <w:tr w:rsidR="007B512B" w:rsidRPr="00F50ED6" w14:paraId="170C45B7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E64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SK3B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C4AB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GTCTATCTTAATCTGGTGCT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AF50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5AB1680C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330E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SK3B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32D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TGGATATAGGCTAAACTTCGGAA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5E10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2588119E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533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MCL1_V1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65A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222222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222222"/>
                <w:lang w:eastAsia="pt-BR"/>
              </w:rPr>
              <w:t>GGCAGTCGCTGGAGATTA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68D9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0°C</w:t>
            </w:r>
          </w:p>
        </w:tc>
      </w:tr>
      <w:tr w:rsidR="007B512B" w:rsidRPr="00F50ED6" w14:paraId="15798167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AA7F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MCL1_V1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53FB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222222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222222"/>
                <w:lang w:eastAsia="pt-BR"/>
              </w:rPr>
              <w:t>TTCCGAAGCATGCCTTGGA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AE83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0°C</w:t>
            </w:r>
          </w:p>
        </w:tc>
      </w:tr>
      <w:tr w:rsidR="007B512B" w:rsidRPr="00F50ED6" w14:paraId="5C0B58C2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D87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MCL1_V123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0C6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CGCCCTAAAACCGTGATAAA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280D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4631A114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2B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MCL1_V123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DC5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CCGATTACCGCGTTTCTTT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964ED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1749223F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2F4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222222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222222"/>
                <w:lang w:eastAsia="pt-BR"/>
              </w:rPr>
              <w:t>MYC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7AB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222222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222222"/>
                <w:lang w:eastAsia="pt-BR"/>
              </w:rPr>
              <w:t>CAGATCAGCAACAACCGAA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D99C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0°C</w:t>
            </w:r>
          </w:p>
        </w:tc>
      </w:tr>
      <w:tr w:rsidR="007B512B" w:rsidRPr="00F50ED6" w14:paraId="039145C9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85EE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222222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222222"/>
                <w:lang w:eastAsia="pt-BR"/>
              </w:rPr>
              <w:t>MYC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3E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222222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222222"/>
                <w:lang w:eastAsia="pt-BR"/>
              </w:rPr>
              <w:t>GGCCTTTTCATTGTTTTCC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DFC3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0°C</w:t>
            </w:r>
          </w:p>
        </w:tc>
      </w:tr>
      <w:tr w:rsidR="007B512B" w:rsidRPr="00F50ED6" w14:paraId="37F1708C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F2ED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PTEN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410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AGTCCAGAGCCATTTCCA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6ED9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4F76E16F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6C0C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PTEN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E64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333333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333333"/>
                <w:lang w:eastAsia="pt-BR"/>
              </w:rPr>
              <w:t>CCTTTTGTTTCTGCTAACGATC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9864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7B512B" w:rsidRPr="00F50ED6" w14:paraId="7C297427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A864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TP53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D4E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CTCAGCATCTTATCCGAG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E906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7B512B" w:rsidRPr="00F50ED6" w14:paraId="44F4F1BC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85D" w14:textId="77777777" w:rsidR="007B512B" w:rsidRPr="00F50ED6" w:rsidRDefault="007B512B" w:rsidP="00344F08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TP53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5A8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ACATGTAGTTGTAGTGGATGG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BB50" w14:textId="77777777" w:rsidR="007B512B" w:rsidRPr="00F50ED6" w:rsidRDefault="007B512B" w:rsidP="00344F08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B818DD" w:rsidRPr="00F50ED6" w14:paraId="10EE8385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2258" w14:textId="4B6C27A3" w:rsidR="00B818DD" w:rsidRPr="00F50ED6" w:rsidRDefault="00B818DD" w:rsidP="00B818DD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IL6ST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939C" w14:textId="02169953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B818DD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GCAACATTCTTACATTCGGACA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BB70" w14:textId="2E2420AA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0°C</w:t>
            </w:r>
          </w:p>
        </w:tc>
      </w:tr>
      <w:tr w:rsidR="00B818DD" w:rsidRPr="00F50ED6" w14:paraId="6DC3C60F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1CFD" w14:textId="60B04913" w:rsidR="00B818DD" w:rsidRPr="00F50ED6" w:rsidRDefault="00B818DD" w:rsidP="00B818DD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IL6ST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D35B" w14:textId="487B0867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B818DD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TCCCACTCACACCTCATTTT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FB6F" w14:textId="3B05E9EF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0°C</w:t>
            </w:r>
          </w:p>
        </w:tc>
      </w:tr>
      <w:tr w:rsidR="00B818DD" w:rsidRPr="00F50ED6" w14:paraId="1730F028" w14:textId="77777777" w:rsidTr="007B4696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6159" w14:textId="08D52C4F" w:rsidR="00B818DD" w:rsidRPr="00F50ED6" w:rsidRDefault="00B818DD" w:rsidP="00B818DD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STAT3A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6681" w14:textId="5D9F6D96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B818DD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AGGTCAACTCCATGTCAAA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D2E2A" w14:textId="6CEC36EF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B818DD" w:rsidRPr="00F50ED6" w14:paraId="4643AD00" w14:textId="77777777" w:rsidTr="007B4696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A3CC" w14:textId="2EC2AC06" w:rsidR="00B818DD" w:rsidRPr="00F50ED6" w:rsidRDefault="00B818DD" w:rsidP="00B818DD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STAT3A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97DB" w14:textId="6555BDBB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B818DD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AGGTCAACTCCATGTCAAA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0A916" w14:textId="3D04691C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lang w:eastAsia="pt-BR"/>
              </w:rPr>
              <w:t>62°C</w:t>
            </w:r>
          </w:p>
        </w:tc>
      </w:tr>
      <w:tr w:rsidR="00B818DD" w:rsidRPr="00F50ED6" w14:paraId="2BD3111F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4A0F" w14:textId="6B3C913B" w:rsidR="00B818DD" w:rsidRPr="00F50ED6" w:rsidRDefault="00B818DD" w:rsidP="00B818DD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STAT3B_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ECE6" w14:textId="5213FFF1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B818DD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ATCCTGAAGCTGACCCA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3063" w14:textId="6D411B6E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  <w:tr w:rsidR="00B818DD" w:rsidRPr="00F50ED6" w14:paraId="745B4036" w14:textId="77777777" w:rsidTr="007B512B">
        <w:trPr>
          <w:trHeight w:val="31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438D" w14:textId="47294384" w:rsidR="00B818DD" w:rsidRPr="00F50ED6" w:rsidRDefault="00B818DD" w:rsidP="00B818DD">
            <w:pPr>
              <w:tabs>
                <w:tab w:val="left" w:pos="1325"/>
              </w:tabs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STAT3B_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7520" w14:textId="5B02520F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B818DD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CATCAATGAATCTAAAGTGCG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4508" w14:textId="75C63701" w:rsidR="00B818DD" w:rsidRPr="00F50ED6" w:rsidRDefault="00B818DD" w:rsidP="00B818DD">
            <w:pPr>
              <w:jc w:val="center"/>
              <w:rPr>
                <w:rFonts w:asciiTheme="majorHAnsi" w:eastAsia="Times New Roman" w:hAnsiTheme="majorHAnsi" w:cs="Times New Roman"/>
                <w:color w:val="000000"/>
                <w:lang w:eastAsia="pt-BR"/>
              </w:rPr>
            </w:pPr>
            <w:r w:rsidRPr="00F50ED6">
              <w:rPr>
                <w:rFonts w:asciiTheme="majorHAnsi" w:eastAsia="Times New Roman" w:hAnsiTheme="majorHAnsi" w:cs="Times New Roman"/>
                <w:color w:val="000000"/>
                <w:lang w:eastAsia="pt-BR"/>
              </w:rPr>
              <w:t>62°C</w:t>
            </w:r>
          </w:p>
        </w:tc>
      </w:tr>
    </w:tbl>
    <w:p w14:paraId="73964ED8" w14:textId="77777777" w:rsidR="007B512B" w:rsidRDefault="007B512B"/>
    <w:sectPr w:rsidR="007B512B" w:rsidSect="00C07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559"/>
    <w:rsid w:val="00057559"/>
    <w:rsid w:val="000B0D32"/>
    <w:rsid w:val="000C1C02"/>
    <w:rsid w:val="000C73ED"/>
    <w:rsid w:val="0031383B"/>
    <w:rsid w:val="00326063"/>
    <w:rsid w:val="00390B29"/>
    <w:rsid w:val="0044428C"/>
    <w:rsid w:val="004C4FA7"/>
    <w:rsid w:val="00587377"/>
    <w:rsid w:val="00671456"/>
    <w:rsid w:val="00781BF4"/>
    <w:rsid w:val="007B512B"/>
    <w:rsid w:val="008347F7"/>
    <w:rsid w:val="00835616"/>
    <w:rsid w:val="00916AE0"/>
    <w:rsid w:val="00917042"/>
    <w:rsid w:val="00926DA7"/>
    <w:rsid w:val="009D583D"/>
    <w:rsid w:val="00AA3485"/>
    <w:rsid w:val="00AC3C65"/>
    <w:rsid w:val="00AD4876"/>
    <w:rsid w:val="00B11AFA"/>
    <w:rsid w:val="00B818DD"/>
    <w:rsid w:val="00C07F01"/>
    <w:rsid w:val="00C945B7"/>
    <w:rsid w:val="00CE6AF3"/>
    <w:rsid w:val="00D43C14"/>
    <w:rsid w:val="00DF0F6A"/>
    <w:rsid w:val="00E01957"/>
    <w:rsid w:val="00E87495"/>
    <w:rsid w:val="00F2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0B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57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3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37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57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7559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uta Phipps</cp:lastModifiedBy>
  <cp:revision>2</cp:revision>
  <dcterms:created xsi:type="dcterms:W3CDTF">2019-11-22T19:40:00Z</dcterms:created>
  <dcterms:modified xsi:type="dcterms:W3CDTF">2019-11-22T19:40:00Z</dcterms:modified>
</cp:coreProperties>
</file>